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099" w:rsidRPr="009445D4" w:rsidRDefault="00CE1099" w:rsidP="00CE1099">
      <w:pPr>
        <w:spacing w:before="100" w:beforeAutospacing="1" w:after="100" w:afterAutospacing="1" w:line="480" w:lineRule="auto"/>
        <w:rPr>
          <w:rFonts w:asciiTheme="majorBidi" w:hAnsiTheme="majorBidi" w:cstheme="majorBidi"/>
          <w:sz w:val="28"/>
          <w:szCs w:val="28"/>
        </w:rPr>
      </w:pPr>
      <w:r w:rsidRPr="009445D4">
        <w:rPr>
          <w:rFonts w:asciiTheme="majorBidi" w:hAnsiTheme="majorBidi" w:cstheme="majorBidi"/>
          <w:sz w:val="28"/>
          <w:szCs w:val="28"/>
        </w:rPr>
        <w:t>Appendix: Interview Questions</w:t>
      </w:r>
    </w:p>
    <w:p w:rsidR="00CE1099" w:rsidRPr="009445D4" w:rsidRDefault="00CE1099" w:rsidP="00CE1099">
      <w:pPr>
        <w:jc w:val="both"/>
        <w:rPr>
          <w:b/>
        </w:rPr>
      </w:pPr>
      <w:r w:rsidRPr="009445D4">
        <w:rPr>
          <w:b/>
          <w:iCs/>
        </w:rPr>
        <w:t>SECTION</w:t>
      </w:r>
      <w:r w:rsidRPr="009445D4">
        <w:rPr>
          <w:i/>
          <w:iCs/>
        </w:rPr>
        <w:t xml:space="preserve"> </w:t>
      </w:r>
      <w:r w:rsidRPr="009445D4">
        <w:rPr>
          <w:b/>
        </w:rPr>
        <w:t>A. Demographic and Workflow Questions</w:t>
      </w:r>
    </w:p>
    <w:p w:rsidR="00CE1099" w:rsidRPr="009445D4" w:rsidRDefault="00CE1099" w:rsidP="00CE1099">
      <w:pPr>
        <w:jc w:val="both"/>
        <w:rPr>
          <w:b/>
        </w:rPr>
      </w:pPr>
    </w:p>
    <w:tbl>
      <w:tblPr>
        <w:tblW w:w="9106" w:type="dxa"/>
        <w:tblInd w:w="108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9106"/>
      </w:tblGrid>
      <w:tr w:rsidR="00CE1099" w:rsidRPr="009445D4" w:rsidTr="005A40A9">
        <w:trPr>
          <w:trHeight w:val="397"/>
        </w:trPr>
        <w:tc>
          <w:tcPr>
            <w:tcW w:w="9106" w:type="dxa"/>
            <w:shd w:val="solid" w:color="000080" w:fill="FFFFFF"/>
          </w:tcPr>
          <w:p w:rsidR="00CE1099" w:rsidRPr="009445D4" w:rsidRDefault="00CE1099" w:rsidP="005A40A9">
            <w:pPr>
              <w:jc w:val="both"/>
              <w:rPr>
                <w:bCs/>
              </w:rPr>
            </w:pPr>
            <w:r w:rsidRPr="009445D4">
              <w:rPr>
                <w:bCs/>
              </w:rPr>
              <w:t>QUESTIONS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What is your specific job title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many years have you been in current role/position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In which State do you work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When and from which medical school did you graduate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many years have you been certified as a radiologist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Do you regularly read different medical images or only mammograms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many years have you experience in reading mammograms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many hours per week are you reading mammograms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many mammograms per week are you reading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Can you please specify your workflow as a breast radiologist in Australia (e.g. what are your day-to-day tasks)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are your daily tasks different from other radiologists’ ones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Is there any general problem(s) you can recognise in reading mammograms?</w:t>
            </w:r>
          </w:p>
        </w:tc>
      </w:tr>
    </w:tbl>
    <w:p w:rsidR="00CE1099" w:rsidRPr="009445D4" w:rsidRDefault="00CE1099" w:rsidP="00CE1099">
      <w:pPr>
        <w:jc w:val="both"/>
        <w:rPr>
          <w:b/>
        </w:rPr>
      </w:pPr>
    </w:p>
    <w:p w:rsidR="00CE1099" w:rsidRPr="009445D4" w:rsidRDefault="00CE1099" w:rsidP="00CE1099">
      <w:pPr>
        <w:jc w:val="both"/>
        <w:rPr>
          <w:b/>
        </w:rPr>
      </w:pPr>
      <w:r w:rsidRPr="009445D4">
        <w:rPr>
          <w:b/>
          <w:iCs/>
        </w:rPr>
        <w:t>SECTION</w:t>
      </w:r>
      <w:r w:rsidRPr="009445D4">
        <w:rPr>
          <w:i/>
          <w:iCs/>
        </w:rPr>
        <w:t xml:space="preserve"> </w:t>
      </w:r>
      <w:r w:rsidRPr="009445D4">
        <w:rPr>
          <w:b/>
        </w:rPr>
        <w:t>B. Exploration of Knowledge Acquisition and Expertise Development</w:t>
      </w:r>
    </w:p>
    <w:p w:rsidR="00CE1099" w:rsidRPr="009445D4" w:rsidRDefault="00CE1099" w:rsidP="00CE1099">
      <w:pPr>
        <w:jc w:val="both"/>
        <w:rPr>
          <w:b/>
        </w:rPr>
      </w:pPr>
    </w:p>
    <w:tbl>
      <w:tblPr>
        <w:tblW w:w="9106" w:type="dxa"/>
        <w:tblInd w:w="108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9106"/>
      </w:tblGrid>
      <w:tr w:rsidR="00CE1099" w:rsidRPr="009445D4" w:rsidTr="005A40A9">
        <w:trPr>
          <w:trHeight w:val="397"/>
        </w:trPr>
        <w:tc>
          <w:tcPr>
            <w:tcW w:w="9106" w:type="dxa"/>
            <w:shd w:val="solid" w:color="000080" w:fill="FFFFFF"/>
          </w:tcPr>
          <w:p w:rsidR="00CE1099" w:rsidRPr="009445D4" w:rsidRDefault="00CE1099" w:rsidP="005A40A9">
            <w:pPr>
              <w:jc w:val="both"/>
              <w:rPr>
                <w:bCs/>
              </w:rPr>
            </w:pPr>
            <w:r w:rsidRPr="009445D4">
              <w:rPr>
                <w:bCs/>
              </w:rPr>
              <w:t>QUESTIONS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Do you have any fellowship training (e.g. in breast imaging)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How often are you called to attend training or give training (e.g. to registrars)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What type of protocol/roadmap have you used/are you currently using for reading mammograms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 xml:space="preserve">Are these protocols </w:t>
            </w:r>
            <w:proofErr w:type="gramStart"/>
            <w:r w:rsidRPr="009445D4">
              <w:rPr>
                <w:bCs/>
              </w:rPr>
              <w:t>applicable/useful</w:t>
            </w:r>
            <w:proofErr w:type="gramEnd"/>
            <w:r w:rsidRPr="009445D4">
              <w:rPr>
                <w:bCs/>
              </w:rPr>
              <w:t xml:space="preserve"> in all reading cases? If not, what do you do alternatively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  <w:rPr>
                <w:bCs/>
              </w:rPr>
            </w:pPr>
            <w:r w:rsidRPr="009445D4">
              <w:rPr>
                <w:bCs/>
              </w:rPr>
              <w:t>What expertise (i.e. special knowledge, skill or information) do you need for reading breast images which is not acquired through these protocols/ is not taught to registrars through academia?</w:t>
            </w:r>
          </w:p>
        </w:tc>
      </w:tr>
    </w:tbl>
    <w:p w:rsidR="00CE1099" w:rsidRPr="009445D4" w:rsidRDefault="00CE1099" w:rsidP="00CE1099">
      <w:pPr>
        <w:jc w:val="both"/>
        <w:rPr>
          <w:b/>
          <w:iCs/>
        </w:rPr>
      </w:pPr>
    </w:p>
    <w:p w:rsidR="00CE1099" w:rsidRPr="009445D4" w:rsidRDefault="00CE1099" w:rsidP="00CE1099">
      <w:pPr>
        <w:jc w:val="both"/>
        <w:rPr>
          <w:b/>
          <w:iCs/>
        </w:rPr>
      </w:pPr>
      <w:r w:rsidRPr="009445D4">
        <w:rPr>
          <w:b/>
          <w:iCs/>
        </w:rPr>
        <w:t>SECTION C. Investigating the Influence of Social Networks</w:t>
      </w:r>
    </w:p>
    <w:p w:rsidR="00CE1099" w:rsidRPr="009445D4" w:rsidRDefault="00CE1099" w:rsidP="00CE1099">
      <w:pPr>
        <w:jc w:val="both"/>
        <w:rPr>
          <w:b/>
        </w:rPr>
      </w:pPr>
    </w:p>
    <w:tbl>
      <w:tblPr>
        <w:tblW w:w="9106" w:type="dxa"/>
        <w:tblInd w:w="108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9106"/>
      </w:tblGrid>
      <w:tr w:rsidR="00CE1099" w:rsidRPr="009445D4" w:rsidTr="005A40A9">
        <w:trPr>
          <w:trHeight w:val="397"/>
        </w:trPr>
        <w:tc>
          <w:tcPr>
            <w:tcW w:w="9106" w:type="dxa"/>
            <w:shd w:val="solid" w:color="000080" w:fill="FFFFFF"/>
          </w:tcPr>
          <w:p w:rsidR="00CE1099" w:rsidRPr="009445D4" w:rsidRDefault="00CE1099" w:rsidP="005A40A9">
            <w:pPr>
              <w:jc w:val="both"/>
            </w:pPr>
            <w:r w:rsidRPr="009445D4">
              <w:t>QUESTIONS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lastRenderedPageBreak/>
              <w:t>From time to time, you may come across difficulties in your practice as a breast radiologist, in particular in reading breast images. Do you seek help in professional matters from other people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Considering your daily tasks, how do you actually search for expertise in times of need? I.e. using formal organisational chart or informal network.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Whom do you consider important for the provision of your medical practice and service? These people may be other radiologists or non-radiologist specialists (e.g. pathologists).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In a monthly basis, how many people do you approach or you are approached by them to search for expertise? How frequent do you contact them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How diverse is your professional network in terms of geography and/or functionality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Do you think the team you are working with have a good map of each other’s skills and expertise (e.g. having a good idea of who knows what or who is an expert in what area)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In general, how do you think social networks affect a radiologist in terms of expertise development and performance?</w:t>
            </w:r>
          </w:p>
        </w:tc>
      </w:tr>
    </w:tbl>
    <w:p w:rsidR="00CE1099" w:rsidRPr="009445D4" w:rsidRDefault="00CE1099" w:rsidP="00CE1099">
      <w:pPr>
        <w:jc w:val="both"/>
        <w:rPr>
          <w:b/>
        </w:rPr>
      </w:pPr>
    </w:p>
    <w:p w:rsidR="00CE1099" w:rsidRPr="009445D4" w:rsidRDefault="00CE1099" w:rsidP="00CE1099">
      <w:pPr>
        <w:jc w:val="both"/>
        <w:rPr>
          <w:b/>
          <w:iCs/>
        </w:rPr>
      </w:pPr>
      <w:r w:rsidRPr="009445D4">
        <w:rPr>
          <w:b/>
          <w:iCs/>
        </w:rPr>
        <w:t>SECTION D. Evaluation of Information and Communication Technologies (ICT) use*</w:t>
      </w:r>
    </w:p>
    <w:p w:rsidR="00CE1099" w:rsidRPr="009445D4" w:rsidRDefault="00CE1099" w:rsidP="00CE1099">
      <w:pPr>
        <w:jc w:val="both"/>
        <w:rPr>
          <w:iCs/>
        </w:rPr>
      </w:pPr>
    </w:p>
    <w:tbl>
      <w:tblPr>
        <w:tblW w:w="9106" w:type="dxa"/>
        <w:tblInd w:w="108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9106"/>
      </w:tblGrid>
      <w:tr w:rsidR="00CE1099" w:rsidRPr="009445D4" w:rsidTr="005A40A9">
        <w:trPr>
          <w:trHeight w:val="397"/>
        </w:trPr>
        <w:tc>
          <w:tcPr>
            <w:tcW w:w="9106" w:type="dxa"/>
            <w:shd w:val="solid" w:color="000080" w:fill="FFFFFF"/>
          </w:tcPr>
          <w:p w:rsidR="00CE1099" w:rsidRPr="009445D4" w:rsidRDefault="00CE1099" w:rsidP="005A40A9">
            <w:pPr>
              <w:jc w:val="both"/>
            </w:pPr>
            <w:r w:rsidRPr="009445D4">
              <w:t>QUESTIONS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What mediums of ICT are used in your practice? Please specify which ones are most useful in context of your workflow.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Do you usually use ICT for administrative and functional tasks (e.g. patients’ record keeping, clinical decision systems) or for social tasks (e.g. searching for expertise when needed using email communication)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Digital sources of information are classified as relational (e.g. professional online forums) and non-relational (e.g. online data bases). Which one(s) do you use for your professional tasks and how frequent?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How important is ICT for transfer of information and communication among radiologists?</w:t>
            </w:r>
          </w:p>
        </w:tc>
      </w:tr>
    </w:tbl>
    <w:p w:rsidR="00CE1099" w:rsidRPr="009445D4" w:rsidRDefault="00CE1099" w:rsidP="00CE1099">
      <w:pPr>
        <w:jc w:val="both"/>
        <w:rPr>
          <w:bCs/>
          <w:i/>
          <w:iCs/>
        </w:rPr>
      </w:pPr>
      <w:r w:rsidRPr="009445D4">
        <w:rPr>
          <w:bCs/>
          <w:i/>
          <w:iCs/>
        </w:rPr>
        <w:t>*Information and Communication Technologies (ICT) are defined in this study as the technology that facilitates the transfer of information and communication to and from the radiologists.</w:t>
      </w:r>
    </w:p>
    <w:p w:rsidR="00CE1099" w:rsidRPr="009445D4" w:rsidRDefault="00CE1099" w:rsidP="00CE1099">
      <w:pPr>
        <w:jc w:val="both"/>
        <w:rPr>
          <w:b/>
          <w:iCs/>
        </w:rPr>
      </w:pPr>
    </w:p>
    <w:p w:rsidR="00CE1099" w:rsidRPr="009445D4" w:rsidRDefault="00CE1099" w:rsidP="00CE1099">
      <w:pPr>
        <w:jc w:val="both"/>
        <w:rPr>
          <w:b/>
          <w:iCs/>
        </w:rPr>
      </w:pPr>
      <w:r w:rsidRPr="009445D4">
        <w:rPr>
          <w:b/>
          <w:iCs/>
        </w:rPr>
        <w:t>SECTION E. Validation of the Theoretical Model</w:t>
      </w:r>
    </w:p>
    <w:p w:rsidR="00CE1099" w:rsidRPr="009445D4" w:rsidRDefault="00CE1099" w:rsidP="00CE1099">
      <w:pPr>
        <w:jc w:val="both"/>
        <w:rPr>
          <w:b/>
          <w:iCs/>
        </w:rPr>
      </w:pPr>
    </w:p>
    <w:tbl>
      <w:tblPr>
        <w:tblW w:w="9106" w:type="dxa"/>
        <w:tblInd w:w="108" w:type="dxa"/>
        <w:tblBorders>
          <w:top w:val="single" w:sz="6" w:space="0" w:color="000080"/>
          <w:left w:val="single" w:sz="6" w:space="0" w:color="000080"/>
          <w:bottom w:val="single" w:sz="6" w:space="0" w:color="000080"/>
          <w:right w:val="single" w:sz="6" w:space="0" w:color="000080"/>
          <w:insideH w:val="single" w:sz="6" w:space="0" w:color="000080"/>
          <w:insideV w:val="single" w:sz="6" w:space="0" w:color="000080"/>
        </w:tblBorders>
        <w:tblLayout w:type="fixed"/>
        <w:tblLook w:val="01E0" w:firstRow="1" w:lastRow="1" w:firstColumn="1" w:lastColumn="1" w:noHBand="0" w:noVBand="0"/>
      </w:tblPr>
      <w:tblGrid>
        <w:gridCol w:w="9106"/>
      </w:tblGrid>
      <w:tr w:rsidR="00CE1099" w:rsidRPr="009445D4" w:rsidTr="005A40A9">
        <w:trPr>
          <w:trHeight w:val="397"/>
        </w:trPr>
        <w:tc>
          <w:tcPr>
            <w:tcW w:w="9106" w:type="dxa"/>
            <w:shd w:val="solid" w:color="000080" w:fill="FFFFFF"/>
          </w:tcPr>
          <w:p w:rsidR="00CE1099" w:rsidRPr="009445D4" w:rsidRDefault="00CE1099" w:rsidP="005A40A9">
            <w:pPr>
              <w:jc w:val="both"/>
            </w:pPr>
            <w:r w:rsidRPr="009445D4">
              <w:t>QUESTIONS</w:t>
            </w:r>
          </w:p>
        </w:tc>
      </w:tr>
      <w:tr w:rsidR="00CE1099" w:rsidRPr="009445D4" w:rsidTr="005A40A9">
        <w:trPr>
          <w:trHeight w:val="397"/>
        </w:trPr>
        <w:tc>
          <w:tcPr>
            <w:tcW w:w="9106" w:type="dxa"/>
            <w:shd w:val="clear" w:color="auto" w:fill="auto"/>
          </w:tcPr>
          <w:p w:rsidR="00CE1099" w:rsidRPr="009445D4" w:rsidRDefault="00CE1099" w:rsidP="00CE1099">
            <w:pPr>
              <w:numPr>
                <w:ilvl w:val="0"/>
                <w:numId w:val="1"/>
              </w:numPr>
              <w:tabs>
                <w:tab w:val="clear" w:pos="720"/>
              </w:tabs>
              <w:spacing w:after="0" w:line="240" w:lineRule="auto"/>
              <w:ind w:left="480"/>
              <w:jc w:val="both"/>
            </w:pPr>
            <w:r w:rsidRPr="009445D4">
              <w:t>How do you see the relationship between these variables: social network properties, level of ICT use, personal attributes and reader performance.</w:t>
            </w:r>
          </w:p>
        </w:tc>
      </w:tr>
    </w:tbl>
    <w:p w:rsidR="00CE1099" w:rsidRPr="009445D4" w:rsidRDefault="00CE1099" w:rsidP="00CE1099">
      <w:pPr>
        <w:jc w:val="both"/>
        <w:rPr>
          <w:bCs/>
          <w:i/>
          <w:iCs/>
        </w:rPr>
      </w:pPr>
    </w:p>
    <w:p w:rsidR="00CE1099" w:rsidRPr="009445D4" w:rsidRDefault="00CE1099" w:rsidP="00CE1099"/>
    <w:p w:rsidR="008D42B0" w:rsidRDefault="00CE1099">
      <w:bookmarkStart w:id="0" w:name="_GoBack"/>
      <w:bookmarkEnd w:id="0"/>
    </w:p>
    <w:sectPr w:rsidR="008D42B0" w:rsidSect="00E6095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72E47"/>
    <w:multiLevelType w:val="hybridMultilevel"/>
    <w:tmpl w:val="16169FAE"/>
    <w:lvl w:ilvl="0" w:tplc="AA84FA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099"/>
    <w:rsid w:val="007C1C56"/>
    <w:rsid w:val="00CE1099"/>
    <w:rsid w:val="00D5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9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09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an, Hilary, BioMed Central Ltd.</dc:creator>
  <cp:lastModifiedBy>Logan, Hilary, BioMed Central Ltd.</cp:lastModifiedBy>
  <cp:revision>1</cp:revision>
  <dcterms:created xsi:type="dcterms:W3CDTF">2016-12-06T10:15:00Z</dcterms:created>
  <dcterms:modified xsi:type="dcterms:W3CDTF">2016-12-06T10:20:00Z</dcterms:modified>
</cp:coreProperties>
</file>